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328" w:rsidRPr="00A974A3" w:rsidRDefault="00002882" w:rsidP="0012162C">
      <w:pPr>
        <w:pStyle w:val="Heading1"/>
      </w:pPr>
      <w:r w:rsidRPr="00A974A3">
        <w:t>S</w:t>
      </w:r>
      <w:r w:rsidR="00314C83">
        <w:t>2</w:t>
      </w:r>
      <w:bookmarkStart w:id="0" w:name="_GoBack"/>
      <w:bookmarkEnd w:id="0"/>
      <w:r w:rsidR="00A43328" w:rsidRPr="00A974A3">
        <w:t xml:space="preserve"> </w:t>
      </w:r>
      <w:r w:rsidRPr="00A974A3">
        <w:t xml:space="preserve">Table: </w:t>
      </w:r>
      <w:r w:rsidR="00A43328" w:rsidRPr="00A974A3">
        <w:t>Descriptive statistics of the study population in Study 1 (N=506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8"/>
        <w:gridCol w:w="2174"/>
        <w:gridCol w:w="691"/>
        <w:gridCol w:w="1159"/>
        <w:gridCol w:w="691"/>
        <w:gridCol w:w="1159"/>
        <w:gridCol w:w="691"/>
        <w:gridCol w:w="1159"/>
        <w:gridCol w:w="1004"/>
      </w:tblGrid>
      <w:tr w:rsidR="00A974A3" w:rsidRPr="00A974A3" w:rsidTr="00854C50">
        <w:trPr>
          <w:jc w:val="center"/>
        </w:trPr>
        <w:tc>
          <w:tcPr>
            <w:tcW w:w="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ntrol</w:t>
            </w:r>
          </w:p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244)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Decoy</w:t>
            </w:r>
          </w:p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262)</w:t>
            </w:r>
          </w:p>
        </w:tc>
        <w:tc>
          <w:tcPr>
            <w:tcW w:w="1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verall</w:t>
            </w:r>
          </w:p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N=506)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-value*</w:t>
            </w: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Age</w:t>
            </w: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5-44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2.5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4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3.8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6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3.2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760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5-54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1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7.5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6.2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3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6.8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Gender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l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1.4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7.0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9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9.1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314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43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8.6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3.0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0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0.9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Living status</w:t>
            </w:r>
          </w:p>
        </w:tc>
        <w:tc>
          <w:tcPr>
            <w:tcW w:w="691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Single/div./wid.</w:t>
            </w:r>
            <w:r w:rsidRPr="00A974A3">
              <w:rPr>
                <w:rFonts w:cs="Arial"/>
                <w:sz w:val="18"/>
                <w:szCs w:val="18"/>
              </w:rPr>
              <w:sym w:font="Wingdings 2" w:char="F085"/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8.9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7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5.6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4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7.2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381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arried/cohabiting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1.1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4.4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2.8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thnicity</w:t>
            </w:r>
          </w:p>
        </w:tc>
        <w:tc>
          <w:tcPr>
            <w:tcW w:w="691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White British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9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0.7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1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0.5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0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0.6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443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Other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9.3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9.5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9.4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Education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o A level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3.4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0.8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13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2.1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553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A levels or higher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3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6.6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5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9.2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93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7.9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Paid employment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No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7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1.6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4.7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33.2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449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Yes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6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8.4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7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5.3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33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66.8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472" w:type="dxa"/>
            <w:gridSpan w:val="2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b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Numeracy question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Wrong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9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2.9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3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1.9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6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52.4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829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Correct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1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7.1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2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8.1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4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47.6%)</w:t>
            </w:r>
          </w:p>
        </w:tc>
        <w:tc>
          <w:tcPr>
            <w:tcW w:w="1004" w:type="dxa"/>
            <w:vMerge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4322" w:type="dxa"/>
            <w:gridSpan w:val="4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Cancer literacy (Score 0-6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Mean and SD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.9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31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.02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16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.96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.2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284‡</w:t>
            </w:r>
          </w:p>
        </w:tc>
      </w:tr>
      <w:tr w:rsidR="00A974A3" w:rsidRPr="00A974A3" w:rsidTr="00854C50">
        <w:trPr>
          <w:jc w:val="center"/>
        </w:trPr>
        <w:tc>
          <w:tcPr>
            <w:tcW w:w="3163" w:type="dxa"/>
            <w:gridSpan w:val="3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b/>
                <w:sz w:val="18"/>
                <w:szCs w:val="18"/>
              </w:rPr>
              <w:t>Intentions before exposure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1004" w:type="dxa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Definitely not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2.5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8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18.3%)</w:t>
            </w:r>
          </w:p>
        </w:tc>
        <w:tc>
          <w:tcPr>
            <w:tcW w:w="691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03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20.4%)</w:t>
            </w:r>
          </w:p>
        </w:tc>
        <w:tc>
          <w:tcPr>
            <w:tcW w:w="1004" w:type="dxa"/>
            <w:vMerge w:val="restart"/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0.239</w:t>
            </w:r>
          </w:p>
        </w:tc>
      </w:tr>
      <w:tr w:rsidR="00A974A3" w:rsidRPr="00A974A3" w:rsidTr="00854C50">
        <w:trPr>
          <w:jc w:val="center"/>
        </w:trPr>
        <w:tc>
          <w:tcPr>
            <w:tcW w:w="298" w:type="dxa"/>
            <w:tcBorders>
              <w:bottom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</w:p>
        </w:tc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</w:tcPr>
          <w:p w:rsidR="00A43328" w:rsidRPr="00A974A3" w:rsidRDefault="00A43328" w:rsidP="00854C50">
            <w:pPr>
              <w:pStyle w:val="NoSpacing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Probably not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189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7.5%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214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81.7%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403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43328" w:rsidRPr="00A974A3" w:rsidRDefault="00A43328" w:rsidP="00854C50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A974A3">
              <w:rPr>
                <w:rFonts w:cs="Arial"/>
                <w:sz w:val="18"/>
                <w:szCs w:val="18"/>
              </w:rPr>
              <w:t>(79.6%)</w:t>
            </w:r>
          </w:p>
        </w:tc>
        <w:tc>
          <w:tcPr>
            <w:tcW w:w="10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43328" w:rsidRPr="00A974A3" w:rsidRDefault="00A43328" w:rsidP="00854C50">
            <w:pPr>
              <w:pStyle w:val="NoSpacing"/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:rsidR="00A43328" w:rsidRPr="00A974A3" w:rsidRDefault="00A43328" w:rsidP="00A43328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*p-value refers to Chi-Square test of independence if not stated differently.</w:t>
      </w:r>
    </w:p>
    <w:p w:rsidR="00A43328" w:rsidRPr="00A974A3" w:rsidRDefault="00A43328" w:rsidP="00A43328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t>‡p-value refers to two sample t test.</w:t>
      </w:r>
    </w:p>
    <w:p w:rsidR="00A43328" w:rsidRDefault="00A43328" w:rsidP="00A43328">
      <w:pPr>
        <w:spacing w:line="240" w:lineRule="auto"/>
        <w:rPr>
          <w:rFonts w:cs="Arial"/>
          <w:sz w:val="18"/>
        </w:rPr>
      </w:pPr>
      <w:r w:rsidRPr="00A974A3">
        <w:rPr>
          <w:rFonts w:cs="Arial"/>
          <w:sz w:val="18"/>
        </w:rPr>
        <w:sym w:font="Wingdings 2" w:char="F085"/>
      </w:r>
      <w:r w:rsidRPr="00A974A3">
        <w:rPr>
          <w:rFonts w:cs="Arial"/>
          <w:sz w:val="18"/>
        </w:rPr>
        <w:t>Single, divorced or widowed</w:t>
      </w:r>
    </w:p>
    <w:p w:rsidR="00356227" w:rsidRPr="00A974A3" w:rsidRDefault="00356227" w:rsidP="00803582">
      <w:pPr>
        <w:pStyle w:val="Heading1"/>
        <w:rPr>
          <w:rFonts w:cs="Arial"/>
        </w:rPr>
      </w:pPr>
    </w:p>
    <w:sectPr w:rsidR="00356227" w:rsidRPr="00A974A3" w:rsidSect="00C77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906"/>
    <w:rsid w:val="00002882"/>
    <w:rsid w:val="0004021E"/>
    <w:rsid w:val="0012162C"/>
    <w:rsid w:val="001A06EC"/>
    <w:rsid w:val="001F18BC"/>
    <w:rsid w:val="00314C83"/>
    <w:rsid w:val="00356227"/>
    <w:rsid w:val="00367101"/>
    <w:rsid w:val="00380112"/>
    <w:rsid w:val="00470210"/>
    <w:rsid w:val="00486C53"/>
    <w:rsid w:val="00530CC6"/>
    <w:rsid w:val="006C6B92"/>
    <w:rsid w:val="00795906"/>
    <w:rsid w:val="00803582"/>
    <w:rsid w:val="00812F2C"/>
    <w:rsid w:val="008547F7"/>
    <w:rsid w:val="00854C50"/>
    <w:rsid w:val="008E5BFE"/>
    <w:rsid w:val="009E7CC7"/>
    <w:rsid w:val="009F17A4"/>
    <w:rsid w:val="00A43328"/>
    <w:rsid w:val="00A974A3"/>
    <w:rsid w:val="00B352A8"/>
    <w:rsid w:val="00C561A0"/>
    <w:rsid w:val="00C74EA2"/>
    <w:rsid w:val="00C77015"/>
    <w:rsid w:val="00CA7E1A"/>
    <w:rsid w:val="00CD65BD"/>
    <w:rsid w:val="00D263C2"/>
    <w:rsid w:val="00D27648"/>
    <w:rsid w:val="00DF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AD69F"/>
  <w15:chartTrackingRefBased/>
  <w15:docId w15:val="{D0D8252C-5936-4367-A4F8-9991A8969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5906"/>
    <w:pPr>
      <w:spacing w:after="200" w:line="480" w:lineRule="auto"/>
    </w:pPr>
    <w:rPr>
      <w:rFonts w:ascii="Arial" w:eastAsiaTheme="minorEastAsia" w:hAnsi="Arial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7021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0210"/>
    <w:pPr>
      <w:keepNext/>
      <w:keepLines/>
      <w:spacing w:before="160" w:after="120"/>
      <w:outlineLvl w:val="1"/>
    </w:pPr>
    <w:rPr>
      <w:rFonts w:eastAsiaTheme="majorEastAsia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547F7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547F7"/>
    <w:rPr>
      <w:rFonts w:ascii="Arial" w:eastAsiaTheme="majorEastAsia" w:hAnsi="Arial" w:cstheme="majorBidi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7021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210"/>
    <w:rPr>
      <w:rFonts w:ascii="Arial" w:eastAsiaTheme="majorEastAsia" w:hAnsi="Arial" w:cstheme="majorBidi"/>
      <w:b/>
      <w:szCs w:val="26"/>
    </w:rPr>
  </w:style>
  <w:style w:type="paragraph" w:styleId="ListParagraph">
    <w:name w:val="List Paragraph"/>
    <w:basedOn w:val="Normal"/>
    <w:uiPriority w:val="34"/>
    <w:qFormat/>
    <w:rsid w:val="00795906"/>
    <w:pPr>
      <w:spacing w:after="160" w:line="259" w:lineRule="auto"/>
      <w:ind w:left="720"/>
      <w:contextualSpacing/>
    </w:pPr>
    <w:rPr>
      <w:rFonts w:asciiTheme="minorHAnsi" w:hAnsiTheme="minorHAnsi"/>
      <w:lang w:eastAsia="en-US"/>
    </w:rPr>
  </w:style>
  <w:style w:type="character" w:styleId="Emphasis">
    <w:name w:val="Emphasis"/>
    <w:basedOn w:val="DefaultParagraphFont"/>
    <w:uiPriority w:val="20"/>
    <w:qFormat/>
    <w:rsid w:val="0079590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795906"/>
    <w:pPr>
      <w:spacing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  <w:style w:type="paragraph" w:styleId="NoSpacing">
    <w:name w:val="No Spacing"/>
    <w:uiPriority w:val="1"/>
    <w:qFormat/>
    <w:rsid w:val="00795906"/>
    <w:pPr>
      <w:spacing w:after="0" w:line="240" w:lineRule="auto"/>
    </w:pPr>
    <w:rPr>
      <w:rFonts w:ascii="Arial" w:eastAsia="Calibri" w:hAnsi="Arial" w:cs="Times New Roman"/>
      <w:sz w:val="20"/>
    </w:rPr>
  </w:style>
  <w:style w:type="table" w:styleId="TableGrid">
    <w:name w:val="Table Grid"/>
    <w:basedOn w:val="TableNormal"/>
    <w:uiPriority w:val="39"/>
    <w:rsid w:val="00795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444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F022D-6EE1-4842-AFF4-D9805ACC7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Stoffel</dc:creator>
  <cp:keywords/>
  <dc:description/>
  <cp:lastModifiedBy>Sandro Stoffel</cp:lastModifiedBy>
  <cp:revision>3</cp:revision>
  <dcterms:created xsi:type="dcterms:W3CDTF">2019-03-07T09:25:00Z</dcterms:created>
  <dcterms:modified xsi:type="dcterms:W3CDTF">2019-03-17T15:50:00Z</dcterms:modified>
</cp:coreProperties>
</file>